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3BB5" w:rsidRPr="000B1595" w:rsidRDefault="006E3BB5" w:rsidP="006E3BB5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GB" w:eastAsia="es-ES"/>
        </w:rPr>
      </w:pPr>
      <w:r w:rsidRPr="000B1595">
        <w:rPr>
          <w:rFonts w:ascii="Arial" w:eastAsia="Times New Roman" w:hAnsi="Arial" w:cs="Arial"/>
          <w:b/>
          <w:bCs/>
          <w:color w:val="000000"/>
          <w:lang w:val="en-GB" w:eastAsia="es-ES"/>
        </w:rPr>
        <w:t>Supplementary Table S</w:t>
      </w:r>
      <w:r w:rsidR="00E041E6" w:rsidRPr="000B1595">
        <w:rPr>
          <w:rFonts w:ascii="Arial" w:eastAsia="Times New Roman" w:hAnsi="Arial" w:cs="Arial"/>
          <w:b/>
          <w:bCs/>
          <w:color w:val="000000"/>
          <w:lang w:val="en-GB" w:eastAsia="es-ES"/>
        </w:rPr>
        <w:t>2</w:t>
      </w:r>
      <w:r w:rsidRPr="000B1595">
        <w:rPr>
          <w:rFonts w:ascii="Arial" w:eastAsia="Times New Roman" w:hAnsi="Arial" w:cs="Arial"/>
          <w:b/>
          <w:bCs/>
          <w:color w:val="000000"/>
          <w:lang w:val="en-GB" w:eastAsia="es-ES"/>
        </w:rPr>
        <w:t xml:space="preserve"> - </w:t>
      </w:r>
      <w:r w:rsidRPr="000B1595">
        <w:rPr>
          <w:rFonts w:ascii="Arial" w:eastAsia="Times New Roman" w:hAnsi="Arial" w:cs="Arial"/>
          <w:color w:val="000000"/>
          <w:lang w:val="en-GB" w:eastAsia="es-ES"/>
        </w:rPr>
        <w:t>Genes significantly modulated (fold change &gt;2 or &lt;0.5, FDR</w:t>
      </w:r>
      <w:r w:rsidRPr="000B1595">
        <w:rPr>
          <w:rFonts w:ascii="Arial" w:eastAsia="Times New Roman" w:hAnsi="Arial" w:cs="Arial"/>
          <w:i/>
          <w:iCs/>
          <w:color w:val="000000"/>
          <w:lang w:val="en-GB" w:eastAsia="es-ES"/>
        </w:rPr>
        <w:t xml:space="preserve"> </w:t>
      </w:r>
      <w:r w:rsidRPr="000B1595">
        <w:rPr>
          <w:rFonts w:ascii="Arial" w:eastAsia="Times New Roman" w:hAnsi="Arial" w:cs="Arial"/>
          <w:color w:val="000000"/>
          <w:lang w:val="en-GB" w:eastAsia="es-ES"/>
        </w:rPr>
        <w:t>&lt; 0.05) in human primary pericytes cocultured with CRC cells</w:t>
      </w:r>
    </w:p>
    <w:tbl>
      <w:tblPr>
        <w:tblStyle w:val="Tablaconcuadrcula"/>
        <w:tblpPr w:leftFromText="141" w:rightFromText="141" w:horzAnchor="margin" w:tblpX="-147" w:tblpY="990"/>
        <w:tblW w:w="12723" w:type="dxa"/>
        <w:tblLayout w:type="fixed"/>
        <w:tblLook w:val="04A0" w:firstRow="1" w:lastRow="0" w:firstColumn="1" w:lastColumn="0" w:noHBand="0" w:noVBand="1"/>
      </w:tblPr>
      <w:tblGrid>
        <w:gridCol w:w="1017"/>
        <w:gridCol w:w="847"/>
        <w:gridCol w:w="966"/>
        <w:gridCol w:w="1560"/>
        <w:gridCol w:w="1275"/>
        <w:gridCol w:w="3261"/>
        <w:gridCol w:w="3797"/>
      </w:tblGrid>
      <w:tr w:rsidR="006E3BB5" w:rsidRPr="00E041E6" w:rsidTr="000B1595">
        <w:tc>
          <w:tcPr>
            <w:tcW w:w="1017" w:type="dxa"/>
            <w:vAlign w:val="center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be Set ID</w:t>
            </w:r>
          </w:p>
        </w:tc>
        <w:tc>
          <w:tcPr>
            <w:tcW w:w="847" w:type="dxa"/>
            <w:vAlign w:val="center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966" w:type="dxa"/>
            <w:vAlign w:val="center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1560" w:type="dxa"/>
            <w:vAlign w:val="center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 Accession</w:t>
            </w:r>
          </w:p>
        </w:tc>
        <w:tc>
          <w:tcPr>
            <w:tcW w:w="1275" w:type="dxa"/>
            <w:vAlign w:val="center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3261" w:type="dxa"/>
            <w:vAlign w:val="center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 Description</w:t>
            </w:r>
          </w:p>
        </w:tc>
        <w:tc>
          <w:tcPr>
            <w:tcW w:w="3797" w:type="dxa"/>
            <w:vAlign w:val="center"/>
          </w:tcPr>
          <w:p w:rsidR="006E3BB5" w:rsidRPr="00E041E6" w:rsidRDefault="006E3BB5" w:rsidP="006E3BB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RNA Accession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8658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4,46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57E-08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25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OS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BJ murine osteosarcoma viral oncogene homolog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25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7173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15,36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67E-06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85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UCY1B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uanylate cyclase 1, soluble, beta 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85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7171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14,42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1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85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UCY1A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uanylate cyclase 1, soluble, alpha 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85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6328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9,27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72E-06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1417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OSB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BJ murine osteosarcoma viral oncogene homolog B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1417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8973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7,18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18E-06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96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GR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arly growth response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96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6182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6,79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9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90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GP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atrix Gla protein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90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2031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6,38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49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3602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FATC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nuclear factor of activated T-cells, cytoplasmic, calcineurin-dependent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36021 </w:t>
            </w:r>
            <w:bookmarkStart w:id="0" w:name="_GoBack"/>
            <w:bookmarkEnd w:id="0"/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4975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5,89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75E-06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52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ES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hes family bHLH transcription factor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52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8184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5,29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60E-06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40841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1293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5,23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037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644A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644a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037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4798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5,02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41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419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DAM2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DAM metallopeptidase domain 2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419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9823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4,93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7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02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MOD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ibromodulin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02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9056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4,87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38E-06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91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62A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62A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91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9056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4,87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38E-06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91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62A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62A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91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4406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4,80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06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040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LXDC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lexin domain containing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040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8441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4,78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2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1593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5297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4,76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06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05974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6848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4,70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47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30434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OLFM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olfactomedin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30434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1230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4,68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25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225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EY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hes-related family bHLH transcription factor with YRPW motif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225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4628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4,65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24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213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LSTN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alsyntenin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213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2221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4,61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29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2879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6488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4,60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26E-07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9755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TRA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trA serine peptidase 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9755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0507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4,59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30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6449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4553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4,54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4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1717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6215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4,33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63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69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BCC9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ATP binding cassette subfamily C member 9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69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4758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4,30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36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12161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8713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4,21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6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323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LRT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fibronectin leucine rich transmembrane protein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323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7845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4,14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43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4070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EY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hes-related family bHLH transcription factor with YRPW motif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4070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8570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96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58E-05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457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EYL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hes-related family bHLH transcription factor with YRPW motif-like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457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5512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95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35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9082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MAD7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MAD family member 7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9082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3662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93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9E-05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949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2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2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949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9696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91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64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12413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USBP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lucuronidase, beta pseudogene 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12413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11754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89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04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Y35824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OC10013154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uncharacterized LOC10013154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Y35824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6589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88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33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12485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6092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88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46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88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RARRES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retinoic acid receptor responder (tazarotene induced)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88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6981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76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55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2820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ULF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ulfatase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2820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11832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74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64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60297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7835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73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9,74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5969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MCN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domucin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5969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1200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69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34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681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INC00597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long intergenic non-protein coding RNA 597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681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8496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69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77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10155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1918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62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76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2986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KIAA1755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KIAA1755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2986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9574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61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9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9771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OLFML2B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olfactomedin like 2B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9771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1208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61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73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9149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ITGA8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integrin alpha 8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9149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8078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59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32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4246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BXO3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-box protein 3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4246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11469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57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13881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6353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56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07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02212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7947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54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60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07034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9211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51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37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M_01151776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LIS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LIS family zinc finger 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M_01151776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1408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44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05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3174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VSTM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V-set and transmembrane domain containing 4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3174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2820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40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7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71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OM121L9P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OM121 transmembrane nucleoporin-like 9, pseudogene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71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7933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39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17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8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DE5A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hosphodiesterase 5A, cGMP-specific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8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11788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38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77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62847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ZEB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zinc finger E-box binding homeobox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62847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10881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38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01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541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XRA5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atrix-remodelling associated 5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541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0764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37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48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42877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6976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37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20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43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TCH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tch 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43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1479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30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1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98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AI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ail family zinc finger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98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3303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28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22E-05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41091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8182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28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46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475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DHRS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dehydrogenase/reductase (SDR family) member 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475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1678441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25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9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BC02058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11839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25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36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02179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GC2410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uncharacterized MGC2410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02179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7426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24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40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M_01152686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LC6A16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olute carrier family 6, member 16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M_01152686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9986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21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33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989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474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474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989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7011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18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5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2893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YNPO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ynaptopodin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2893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1378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13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43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11556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1236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11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55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16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ID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inhibitor of DNA binding 1, dominant negative helix-loop-helix protein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16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5345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10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3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4187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2106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09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2276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CA5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eber congenital amaurosis 5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2276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3313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09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44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8472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11218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09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67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039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42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42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039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8924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07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41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07630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1974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07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39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9851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DGRF5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adhesion G protein-coupled receptor F5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9851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7504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07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5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3193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MCN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emicentin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3193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0557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05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7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106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IST1H2BD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istone cluster 1, H2bd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106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0763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02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57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6597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LCE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hospholipase C, epsilon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6597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7322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02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44E-05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5879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7897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01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22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20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FI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omplement factor I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20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11839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01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89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13091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OC648570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uncharacterized LOC648570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13091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5387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00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34E-05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206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IEZO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iezo-type mechanosensitive ion channel component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206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6821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00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2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8235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DAMTS10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ADAM metallopeptidase with thrombospondin type 1 motif 10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8235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7725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3,00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7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438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A16B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H/ACA box 16B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438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9694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98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59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743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OC100272216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uncharacterized LOC100272216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743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8665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96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2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6422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4795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96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15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02632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4547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96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15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02632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7425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96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82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1888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NGPT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ngiopoietin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1888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6963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96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27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61408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6948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96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87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61727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11814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93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37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M_01154378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OC105379177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uncharacterized LOC105379177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M_01154378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7322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92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1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8435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6950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92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34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R_95129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OC10537952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uncharacterized LOC10537952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R_95129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11218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91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38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60303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1359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91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4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12863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OC100130976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uncharacterized LOC100130976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12863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7775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91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36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09727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10127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90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58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13611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8433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87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97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0410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BCL2L1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BCL2-like 11 (apoptosis facilitator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0410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1045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87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3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1668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2376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86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6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08295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8331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86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57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497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JAK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Janus kinase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497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1293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85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43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063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938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938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063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6150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85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15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392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AS2R1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aste receptor, type 2, member 14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392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6091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84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44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016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XN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atexin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016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3515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83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21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ITGB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integrin beta 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21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8691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83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48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2633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VCAN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versican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2633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5980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83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29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3099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RBP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retinol binding protein 1, cellular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3099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0935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83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25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02513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8809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82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25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8418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6570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81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74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6412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7804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81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36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45608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5622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79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49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B58669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IGANRP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uncharacterized LOC10065293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B58669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8059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78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66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495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PR18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 protein-coupled receptor 18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495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0203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78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95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5844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0704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77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83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M_01153998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TEN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hosphatase and tensin homolog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M_01153998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7893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77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0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62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TR2A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5-hydroxytryptamine (serotonin) receptor 2A, G protein-coupled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62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5590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76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82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03029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1133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76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34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438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RNU105B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RNA, U105B small nucleolar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438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1356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75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9,77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10274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2F2-AS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2F2 antisense RNA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10274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7229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75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20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41941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5542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75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84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0432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GMO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lkylglycerol monooxygenase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0432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8895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75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89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1632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7078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74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8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5929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ZNF737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zinc finger protein 737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5929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7078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74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19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4937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5165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74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99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17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IGFBP6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insulin like growth factor binding protein 6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17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11838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72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5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M_01151913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9orf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hromosome 9 open reading frame 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M_01151913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7040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71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45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7093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ISYNA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inositol-3-phosphate synthase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7093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4291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69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4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40813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7127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68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78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6605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DNRA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dothelin receptor type A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6605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9947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67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21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99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BN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ibrillin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99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8135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67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26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BC04494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ZNF638-IT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ZNF638 intronic transcript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BC04494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2961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65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5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9820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IC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ypermethylated in cancer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9820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1666460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64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7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00319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1244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64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1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42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AMA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aminin, alpha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42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6751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63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04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6625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LPPR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hospholipid phosphatase related 4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6625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9428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60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5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13879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BOAT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membrane bound O-acyltransferase domain containing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13879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3155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60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84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681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AM106CP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family with sequence similarity 106, member C, pseudogene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681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8064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59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9,04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32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AS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yaluronan synthase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32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7604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59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59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03491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0976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59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01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1087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AM83B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family with sequence similarity 83, member B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1087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7854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59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64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46283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PDYA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peedy/RINGO cell cycle regulator family member A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46283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8995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59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4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58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5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5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58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10212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59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4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97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AT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permidine/spermine N1-acetyltransferase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97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8437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59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5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634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ERTK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ER proto-oncogene, tyrosine kinase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634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3283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59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32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BC04771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UZ12P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UZ12 polycomb repressive complex 2 subunit pseudogene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BC04771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8811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58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60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981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4668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4668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981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5871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57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22E-05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22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JUNB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jun B proto-oncogene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22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3840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57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25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96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RARB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retinoic acid receptor, beta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96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8016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56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7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22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RPL23AP3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ribosomal protein L23a pseudogene 3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22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8436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56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33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09241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5017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54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2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6475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9808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53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1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5163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7303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52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27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41079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0820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52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45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6372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8253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52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9,2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7011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51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36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588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I15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eptidase inhibitor 15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588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8641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50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49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24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2RL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coagulation factor II (thrombin) receptor-like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24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8986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50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1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7809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coagulation factor III (thromboplastin, tissue factor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7809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9779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49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28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1389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7426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49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7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620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432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4324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620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11746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48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51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8273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LXDC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lexin domain containing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8273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0303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48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4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8273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LXDC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lexin domain containing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8273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5256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48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64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6528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2827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48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4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14368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4857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47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69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764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KLHL2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kelch-like family member 24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764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1472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45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67E-05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17850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MEM26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ransmembrane protein 26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17850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11765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45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48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13054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OC100507079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uncharacterized LOC100507079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13054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2968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45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9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14497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7209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44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81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41110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0543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44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38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165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1254-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1254-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165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5296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44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53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9372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CDC102B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coiled-coil domain containing 102B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9372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8508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44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56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2505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43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06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14110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2466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43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4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1007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43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2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964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444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444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964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8478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43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04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7052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DAAM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dishevelled associated activator of morphogenesis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7052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5182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43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27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05885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0250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42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33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01144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8891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40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52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40863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4346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39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1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0547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FKBIZ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nuclear factor of kappa light polypeptide gene enhancer in B-cells inhibitor, zeta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0547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11788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39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33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13026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7497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38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81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3080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1orf2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hromosome 1 open reading frame 2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3080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9698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37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8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453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AIP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NLR family, apoptosis inhibitory protein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453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4076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35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9,59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12835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OC10012828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uncharacterized LOC10012828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12835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8257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35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6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963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4435-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4435-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963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0182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35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6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963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4435-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4435-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963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4704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35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68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R_92458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OC105374160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uncharacterized LOC105374160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R_92458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5241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34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01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694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AS2R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aste receptor, type 2, member 4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694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4390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34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23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M_00672225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BC1D3E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BC1 domain family, member 3E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M_00672225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4273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34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30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2979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ENM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eneurin transmembrane protein 4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2979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7077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33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54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605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1270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1270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605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7078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33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54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605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1270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1270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605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5615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33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81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6254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9672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32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50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BCA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ATP binding cassette subfamily A member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50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7776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32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04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8400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5035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32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69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9965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RRN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eucine rich repeat neuronal 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9965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9807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31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7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04098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1691924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30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4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R_92008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OC101927098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uncharacterized LOC101927098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R_92008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7800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9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58E-05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4346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TARD1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tAR-related lipid transfer domain containing 1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4346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1972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9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27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6835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LA2G7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hospholipase A2, group VII (platelet-activating factor acetylhydrolase, plasma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6835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6786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8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1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1156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REG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mphiregulin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1156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0527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8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9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10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OX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RY box 4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10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5025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8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9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6301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1415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8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4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4679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YNJ2-IT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YNJ2 intronic transcript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4679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4608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8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2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2310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7438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7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15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70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NFSF1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umor necrosis factor (ligand) superfamily, member 1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70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0260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7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9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5842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7970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7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1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439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DACH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dachshund family transcription factor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439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4757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6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14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941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OC10013309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uncharacterized LOC10013309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941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4893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6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89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0121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4238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6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81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2892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RRC3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eucine rich repeat containing 3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2892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5881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6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89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6245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6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25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12306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2177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6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2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14436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0497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5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8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9851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RKG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rotein kinase, cGMP-dependent, type I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9851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6785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5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55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65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REG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mphiregulin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65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7319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5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8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0496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BX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re-B-cell leukemia homeobox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0496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0223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5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22E-05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58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MAD6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MAD family member 6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58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2638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4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93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7162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ZNF42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zinc finger protein 42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7162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4736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4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6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12138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5839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4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6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12138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7950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4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17206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LEKHH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leckstrin homology domain containing, family H (with MyTH4 domain) member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17206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8135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4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7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45952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0182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3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16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43226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10229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3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05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3653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DCAF8L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DDB1 and CUL4 associated factor 8-like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3653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9947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3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63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1218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INC0118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long intergenic non-protein coding RNA 1184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1218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9533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2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98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10104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0018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2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9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4518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2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9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3063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EPD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endonuclease/exonuclease/phosphatase family domain containing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3063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9805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2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0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080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RRDC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rrestin domain containing 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080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4821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1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33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8028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BCA6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ATP binding cassette subfamily A member 6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8028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0628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1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46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7175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ALCRL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alcitonin receptor like receptor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7175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5812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0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24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3002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ZNF680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zinc finger protein 680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3002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3298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0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33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95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ZDHHC8P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zinc finger, DHHC-type containing 8 pseudogene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95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6080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0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45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30818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CNL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yclin L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30818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5237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20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10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9112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MAD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MAD family member 4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9112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9430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8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30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1537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0549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8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32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12885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4317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7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31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5806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13P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13 pseudogene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5806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8763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7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9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7823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ZNF189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zinc finger protein 189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7823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4888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7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1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4382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LEKHA5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leckstrin homology domain containing, family A member 5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4382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7851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7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3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120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RHOU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ras homolog family member U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120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5617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6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3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1673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8899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5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06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897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181A2HG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181A2 host gene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897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2486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5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53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OTTHUMT0000040318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PIPB5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nuclear pore complex interacting protein family, member B5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OTTHUMT0000040318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2146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4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25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R_42405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OC101930100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uncharacterized LOC101930100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R_42405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4069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4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94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08968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4477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4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65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05802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IK3-IT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IK3 intronic transcript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05802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0419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4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73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45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OXF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orkhead box F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45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8537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3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73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R_92968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OC105376066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uncharacterized LOC105376066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R_92968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9807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3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88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09658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WAR6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rader Willi/Angelman region RNA 6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09658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1689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3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68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OTTHUMT0000040242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PIPB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nuclear pore complex interacting protein family, member B4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OTTHUMT0000040242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2405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3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2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B58669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6460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2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41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42463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8478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2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68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7194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NDC5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fibronectin type III domain containing 5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7194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4435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2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2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3130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7255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1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66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GFB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ransforming growth factor beta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66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9869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1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27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8470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1700364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1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1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424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DAMTS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ADAM metallopeptidase with thrombospondin type 1 motif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424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2842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1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9,13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16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DRBK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drenergic, beta, receptor kinase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16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6770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0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27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7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VCAM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vascular cell adhesion molecule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7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0126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0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07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41712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5900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0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25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510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LXND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lexin D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510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0703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0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23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31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TEN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hosphatase and tensin homolog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31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10436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10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31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442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FNB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phrin-B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442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8790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9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6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8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ERPINA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erpin peptidase inhibitor, clade A (alpha-1 antiproteinase, antitrypsin), member 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8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9094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9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51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968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14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14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968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7584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9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07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6407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6731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9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0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6550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0865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8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20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8412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8495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8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23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13104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7365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8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2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13071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OC100127910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uncharacterized LOC100127910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13071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2376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8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59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3058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OL18A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ollagen, type XVIII, alpha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3058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4245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8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10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826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DAMTS9-AS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DAMTS9 antisense RNA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826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8582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8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42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34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MN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urvival of motor neuron 1, telomeric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34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4949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8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37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441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LJ4239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uncharacterized LOC401105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441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9856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8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65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4253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H2D3C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H2 domain containing 3C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4253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5236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7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89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8544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MAD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MAD family member 4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8544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0080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7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27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08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YST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ysosomal trafficking regulator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08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7581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6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73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70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PC6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lypican 6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70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7705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6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31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8678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CMTD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rotein-L-isoaspartate (D-aspartate) O-methyltransferase domain containing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8678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1973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6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7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14286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6692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6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35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8450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8827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6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33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88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ITGA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integrin alpha 4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88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0651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5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2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6074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2407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5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9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92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AP3K5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mitogen-activated protein kinase kinase kinase 5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92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9263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4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28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52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IST2H2BE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istone cluster 2, H2be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52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0072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4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89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uc002sxv.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OC10050612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uncharacterized LOC10050612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uc002sxv.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1718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4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22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21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JAG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jagged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21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8787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3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52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22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JUN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jun proto-oncogene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22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8575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3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69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R_42772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OC102724275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uncharacterized LOC102724275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R_42772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6342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3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45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246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IF3A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ypoxia inducible factor 3, alpha subunit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246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5605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2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36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608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3136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3136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608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1053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2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53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M_01153628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OC105377866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uncharacterized LOC105377866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XM_01153628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8222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2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71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07199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5339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1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5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5029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7827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1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02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3595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RPC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ransient receptor potential cation channel, subfamily C, member 4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3595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1810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1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08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517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INL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inein-like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517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1859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1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80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0193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FAP1L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actin filament associated protein 1-like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0193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7663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1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77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03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NK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nkyrin 1, erythrocytic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03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6959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1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9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0870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DGRL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adhesion G protein-coupled receptor L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0870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2154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1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64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3147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RISPLD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cysteine-rich secretory protein LCCL domain containing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3147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9161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0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2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654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INC0062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long intergenic non-protein coding RNA 62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654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9704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0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0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396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USBP9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lucuronidase, beta pseudogene 9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396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2888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0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95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3862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2770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41E6">
              <w:rPr>
                <w:rFonts w:ascii="Arial" w:hAnsi="Arial" w:cs="Arial"/>
                <w:sz w:val="16"/>
                <w:szCs w:val="16"/>
              </w:rPr>
              <w:t>2,00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6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ONHSAT02238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3165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50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69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0152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AGLN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ransgelin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0152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8376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9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15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0437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PR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atriuretic peptide receptor C/guanylate cyclase C (atrionatriuretic peptide receptor C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0437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2929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9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7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5821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SKU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sukushi, small leucine rich proteoglycan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5821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9647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9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28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6757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BC1D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BC1 domain family, member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6757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2742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9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35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70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DPP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dipeptidyl-peptidase 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70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8850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9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20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5773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EGR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euronal growth regulator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5773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8326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9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9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417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LC1A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olute carrier family 1, member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417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4735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9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62E-01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85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TX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entraxin 3, long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85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7575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9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0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64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IL1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interleukin 1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64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8234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9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4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208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TP13A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TPase type 13A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208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11668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9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24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84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PRY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prouty homolog 3 (Drosophila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84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6220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9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81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5299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DC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rginine decarboxylase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5299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8585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9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61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43241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7871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9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0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1724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8428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9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1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0247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TGER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rostaglandin E receptor 4 (subtype EP4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0247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1694169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9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9,73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05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69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69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05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5554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9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20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5294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LPK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lpha-kinase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5294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1923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9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75E-01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94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T1A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etallothionein 1A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94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0201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8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79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42953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AX8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aired box 8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42953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0052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8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9,29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91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6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6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91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8473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8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90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635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ST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ollistatin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635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8135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8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01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3098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DYSF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dysferlin, limb girdle muscular dystrophy 2B (autosomal recessive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3098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9850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8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87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283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AM129B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family with sequence similarity 129, member B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283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1270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8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98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43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100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100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43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8613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8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13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8047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RHGEF28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Rho guanine nucleotide exchange factor (GEF) 28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8047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9347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8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8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8038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100A16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100 calcium binding protein A16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8038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4285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8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35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14468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DHRS1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dehydrogenase/reductase (SDR family) member 1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14468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9653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8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08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8558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78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78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8558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1872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8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01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55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DF5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rowth differentiation factor 5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55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0513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8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8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22992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AP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CAP, adenylate cyclase-associated protein, 2 (yeast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22992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6409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8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1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00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CARNA2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Cajal body-specific RNA 2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00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1647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8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5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439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NKRD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ankyrin repeat domain 1 (cardiac muscle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439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4515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8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26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223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TRF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olymerase I and transcript release factor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223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8518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8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14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334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RNU4ATAC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RNA, U4atac small nuclear (U12-dependent splicing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334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10136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8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81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64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HROOM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hroom family member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64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11291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8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21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847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BEX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brain expressed, X-linked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847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0013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7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25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8525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9656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7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25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10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YP1B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cytochrome P450, family 1, subfamily B, polypeptide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10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8806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7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1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ENSCAN0000003908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5802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7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7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7848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LCH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hospholipase C, eta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7848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5276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7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91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284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DCP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UB domain containing protein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284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6400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7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29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7220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LK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olo-like kinase 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7220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4394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6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34E-01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0419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D200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D200 molecule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0419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8048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6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6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54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NFRSF11B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umor necrosis factor receptor superfamily, member 11b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54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9459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6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74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7742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4487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6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09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23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JUP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junction plakoglobin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23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0856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6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0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6096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2535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6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71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409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CDC86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oiled-coil domain containing 86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409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6881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6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1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958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199A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199a-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958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8537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6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6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197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SPA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eat shock 70kDa protein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197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4852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6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25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01491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PRC5A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G protein-coupled receptor, family C, group 5, member A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01491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1569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6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8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0179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10orf55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hromosome 10 open reading frame 55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0179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4923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6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8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459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RHBDF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rhomboid 5 homolog 2 (Drosophila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459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3362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6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18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9941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RHGAP2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Rho GTPase activating protein 2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9941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7602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6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50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25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KDR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kinase insert domain receptor (a type III receptor tyrosine kinase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25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7616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6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25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7175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ITGBL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integrin, beta-like 1 (with EGF-like repeat domains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7175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7573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6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4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Y24543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IGFN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immunoglobulin-like and fibronectin type III domain containing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Y24543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3558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5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5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0650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6777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5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1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58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IL8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interleukin 8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58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8694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5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64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0225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4652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5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36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8461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5518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5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5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70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58C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58C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70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4063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5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27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43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OSL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OS-like antigen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43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0776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4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68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22032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HD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H-domain containing 4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22032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9645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4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69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38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ORO2A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coronin, actin binding protein, 2A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38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9649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4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11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45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ABBR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amma-aminobutyric acid (GABA) B receptor,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45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1921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4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33E-01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0606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T1E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etallothionein 1E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0606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6247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4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21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3076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BHLHE4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basic helix-loop-helix family, member e4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3076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1622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4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9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472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AM65B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family with sequence similarity 65, member B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472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9819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4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60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3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116-17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116-17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3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9820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4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60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3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116-17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116-17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3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0985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3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64E-05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428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BAG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BCL2-associated athanogene 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428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8877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3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1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016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485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485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016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1678876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3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31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025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544A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544a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025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1867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3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5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26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FRA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DNF family receptor alpha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526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7745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3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28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1742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KCNK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otassium channel, subfamily K, member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1742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9386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3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5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4426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SMP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seminoprotein, prostate associated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4426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8586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3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73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13346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ITED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Cbp/p300-interacting transactivator, with Glu/Asp-rich carboxy-terminal domain, 4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13346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0415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3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73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5571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RET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ret proto-oncogene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5571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1163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3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15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61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EMA7A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emaphorin 7A, GPI membrane anchor (John Milton Hagen blood group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61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1276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3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43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6788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CF2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ranscription factor 2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6788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0266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2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90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2989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AM196B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family with sequence similarity 196, member B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2989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6929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2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7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75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4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4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75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7018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2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33E-01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6300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0289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2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36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71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TC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tanniocalcin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71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8879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2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04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039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656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656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039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9749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2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96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36580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11348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2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15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Q29211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7757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2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23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0753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HISA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hisa homolog 2 (Xenopus laevis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0753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8878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2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42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970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15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154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970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1784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2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81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7710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HBD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hrombomodulin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7710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5287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2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67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4381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ERPINB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erpin peptidase inhibitor, clade B (ovalbumin), member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4381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11036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2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9,59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963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22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22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963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0618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2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22E-05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44634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LAU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lasminogen activator, urokinase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44634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8875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1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04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157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1185-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1185-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157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8710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1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01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966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27B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27b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966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8802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1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74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62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BDKRB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bradykinin receptor B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62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1611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1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25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635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DCDC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doublecortin domain containing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635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6467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1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62E-05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600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WFS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Wolfram syndrome 1 (wolframin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600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2289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1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4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32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A6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H/ACA box 64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32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9766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1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19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961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181B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181b-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961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5965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1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1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001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A68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H/ACA box 68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001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2071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1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59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680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INC0047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long intergenic non-protein coding RNA 47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680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7819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0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3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733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RPA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ransient receptor potential cation channel, subfamily A, member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733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1893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0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4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6113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9739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0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5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01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A47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H/ACA box 47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01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6397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0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9,87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1542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OC15476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family with sequence similarity 115, member C pseudogene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1542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9814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0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53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1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116-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116-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1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9815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0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53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1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116-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116-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1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9820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0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2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3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116-20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116-20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3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9815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0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8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2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116-8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116-8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2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8401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0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8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0311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IL7R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interleukin 7 receptor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0311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8876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0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2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016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487A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487a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016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6779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0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7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51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XCL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chemokine (C-X-C motif) ligand 1 (melanoma growth stimulating activity, alpha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51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8833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0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72E-01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467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DIRAS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DIRAS family, GTP-binding RAS-like 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467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8953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0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7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26096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DK15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yclin-dependent kinase 15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26096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7562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0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9,3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2016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BF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arly B-cell factor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2016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9036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0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31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91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8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8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91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0726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40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81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6076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7019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9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9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3131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LVAP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lasmalemma vesicle associated protein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3131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9895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9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9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0017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REM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gremlin 1, DAN family BMP antagonist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0017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0961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9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77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440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OC73010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uncharacterized LOC73010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440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0068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9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2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119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QRDL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ulfide quinone reductase-like (yeast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119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6400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9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81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002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46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46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002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6981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9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63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37032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3122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9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15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4631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YOCD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yocardin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4631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6672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9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22E-05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01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A26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H/ACA box 26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01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9942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9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4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17845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ARCH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membrane-associated ring finger (C3HC4) 3, E3 ubiquitin protein ligase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17845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0532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8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8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4566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YPN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yopalladin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4566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5083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8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7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608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WNT16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wingless-type MMTV integration site family, member 16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608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5413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8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9,99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66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GR5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leucine-rich repeat containing G protein-coupled receptor 5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66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1704658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8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05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96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A2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H/ACA box 2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96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8926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8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34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7470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OX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ldehyde oxidase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7470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1531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8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9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663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NFRSF12A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umor necrosis factor receptor superfamily, member 12A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663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3256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8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98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001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42A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42A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001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4583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7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89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27552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IGFBP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insulin-like growth factor binding protein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27552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8063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7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2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9560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TB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yntrophin, beta 1 (dystrophin-associated protein A1, 59kDa, basic component 1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9560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6132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7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18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9980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KLRC4-KLRK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KLRC4-KLRK1 readthrough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9980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1979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7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45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79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DH5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adherin 5, type 2 (vascular endothelium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79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5044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7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41E-05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BC13744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OXTR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oxytocin receptor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BC13744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0585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7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2E-01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50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IST1H2AI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istone cluster 1, H2ai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50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8876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7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4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059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889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889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059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4404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7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9,27E-05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57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A2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H/ACA box 2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57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9727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7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12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659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CNT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lucosaminyl (N-acetyl) transferase 4, core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659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9849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7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2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05760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RPL1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ribosomal protein L1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K05760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8873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7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63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017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495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495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017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9814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6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65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2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116-5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116-5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2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9815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6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65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2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116-5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116-5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2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9816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6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0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2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116-1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116-14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2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6873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6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65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122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TN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etrin 4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2122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8877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6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24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987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38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38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987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0490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6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25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95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DN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dothelin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95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2099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5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33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6994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TR1B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5-hydroxytryptamine (serotonin) receptor 1B, G protein-coupled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6994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8874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5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71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039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65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654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039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9719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5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1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13842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HNAK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HNAK nucleoprotein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13842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1640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5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33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53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IST1H3G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istone cluster 1, H3g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53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9814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5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01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2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116-6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116-6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2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5021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5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53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00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ECTM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ecreted and transmembrane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00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1752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5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38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95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A1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H/ACA box 1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95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9819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5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90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3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116-15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116-15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3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8872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5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2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989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323A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323a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989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8589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4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3485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MOC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PARC related modular calcium binding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3485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3091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4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5,85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744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3676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3676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744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4969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4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1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52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PTX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euronal pentraxin I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52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10066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4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01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C_00180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1912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4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49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791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AM24B-CUZD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FAM24B-CUZD1 readthrough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791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9813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4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1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116-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116-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1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1671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3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7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396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LCE1-AS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LCE1 antisense RNA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396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6135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3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8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26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KLRC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killer cell lectin-like receptor subfamily C, member 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26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8584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3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46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50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PR39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G protein-coupled receptor 39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50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2320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2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7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896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LC37A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olute carrier family 37 (glycerol-3-phosphate transporter), member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896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1474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2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3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69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12B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12B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69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5155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2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19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635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PA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arboxypeptidase A4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635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0586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1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52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52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IST1H2BM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histone cluster 1, H2bm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52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0732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1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7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40947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PP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membrane protein, palmitoylated 4 (MAGUK p55 subfamily member 4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40947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5278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1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36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544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MEM158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ransmembrane protein 158 (gene/pseudogene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544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9020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1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43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670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VTRNA1-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vault RNA 1-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670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7322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1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08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60354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Y6K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lymphocyte antigen 6 complex, locus K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60354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69793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1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42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9357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SRP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cysteine and glycine-rich protein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19357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6311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1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28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64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POD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polipoprotein D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64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9150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1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28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7162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PTGDS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rostaglandin D2 synthase 21kDa (brain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7162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0952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0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97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 ENST0000036553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8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8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6553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3793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06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8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0561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ITGB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integrin, beta 4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00561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83706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30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9,32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99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A76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H/ACA box 76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299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19698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290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65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51973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RCAN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regulator of calcineurin 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251973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8874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289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4,09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1575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1185-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1185-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1575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44317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28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62E-02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OTTHUMT00000391479  //  OTTHUMT0000039147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OTTHUMG00000166794  // RP11-108O10.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ULL  // NULL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OTTHUMT0000039147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4856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275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63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36435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8874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26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22E-05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0157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376B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376b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015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37645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26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7,35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04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LC6A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olute carrier family 6 (neurotransmitter transporter, GABA), member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04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1691509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26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13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22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TFAP2C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ranscription factor AP-2 gamma (activating enhancer binding protein 2 gamma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322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9821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24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3,41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38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SNORD116-24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mall nucleolar RNA, C/D box 116-24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03338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43721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237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8,31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421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MP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atrix metallopeptidase 1 (interstitial collagenase)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2421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54402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22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22E-05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553247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25564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221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00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686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LINC00473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long intergenic non-protein coding RNA 473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2686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88739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218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9,26E-03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0266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R376A2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RNA 376a-2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R_030266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90296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203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1,86E-04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050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SS1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argininosuccinate synthase 1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0050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77430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192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03E-06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4059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RGCC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regulator of cell cycle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14059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986433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13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6,22E-05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882 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CRHBP 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corticotropin releasing hormone binding protein 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NM_001882 </w:t>
            </w:r>
          </w:p>
        </w:tc>
      </w:tr>
      <w:tr w:rsidR="006E3BB5" w:rsidRPr="00E041E6" w:rsidTr="000B1595">
        <w:tc>
          <w:tcPr>
            <w:tcW w:w="101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090320</w:t>
            </w:r>
          </w:p>
        </w:tc>
        <w:tc>
          <w:tcPr>
            <w:tcW w:w="847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0,044</w:t>
            </w:r>
          </w:p>
        </w:tc>
        <w:tc>
          <w:tcPr>
            <w:tcW w:w="966" w:type="dxa"/>
            <w:vAlign w:val="bottom"/>
          </w:tcPr>
          <w:p w:rsidR="006E3BB5" w:rsidRPr="00E041E6" w:rsidRDefault="006E3BB5" w:rsidP="006E3B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2,13E-07</w:t>
            </w:r>
          </w:p>
        </w:tc>
        <w:tc>
          <w:tcPr>
            <w:tcW w:w="1560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261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797" w:type="dxa"/>
            <w:vAlign w:val="bottom"/>
          </w:tcPr>
          <w:p w:rsidR="006E3BB5" w:rsidRPr="00E041E6" w:rsidRDefault="006E3BB5" w:rsidP="006E3B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41E6">
              <w:rPr>
                <w:rFonts w:ascii="Arial" w:hAnsi="Arial" w:cs="Arial"/>
                <w:color w:val="000000"/>
                <w:sz w:val="16"/>
                <w:szCs w:val="16"/>
              </w:rPr>
              <w:t xml:space="preserve">ENST00000458976 </w:t>
            </w:r>
          </w:p>
        </w:tc>
      </w:tr>
    </w:tbl>
    <w:p w:rsidR="006E3BB5" w:rsidRPr="000B1595" w:rsidRDefault="006E3BB5" w:rsidP="006E3BB5">
      <w:pPr>
        <w:rPr>
          <w:sz w:val="16"/>
          <w:szCs w:val="16"/>
          <w:lang w:val="en-GB"/>
        </w:rPr>
      </w:pPr>
    </w:p>
    <w:p w:rsidR="00D16EB8" w:rsidRPr="00E041E6" w:rsidRDefault="000B1595">
      <w:pPr>
        <w:rPr>
          <w:sz w:val="16"/>
          <w:szCs w:val="16"/>
          <w:lang w:val="en-GB"/>
        </w:rPr>
      </w:pPr>
    </w:p>
    <w:sectPr w:rsidR="00D16EB8" w:rsidRPr="00E041E6" w:rsidSect="006E3BB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BB5"/>
    <w:rsid w:val="000B1595"/>
    <w:rsid w:val="006E3BB5"/>
    <w:rsid w:val="007A6C03"/>
    <w:rsid w:val="00E041E6"/>
    <w:rsid w:val="00E6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81E935-FD57-489B-9753-6C65BF20B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E3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28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6417</Words>
  <Characters>35294</Characters>
  <Application>Microsoft Office Word</Application>
  <DocSecurity>0</DocSecurity>
  <Lines>294</Lines>
  <Paragraphs>8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41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dc:description/>
  <cp:lastModifiedBy>Consejeria de Sanidad</cp:lastModifiedBy>
  <cp:revision>3</cp:revision>
  <dcterms:created xsi:type="dcterms:W3CDTF">2020-07-24T12:09:00Z</dcterms:created>
  <dcterms:modified xsi:type="dcterms:W3CDTF">2020-07-28T16:00:00Z</dcterms:modified>
</cp:coreProperties>
</file>